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7F7D6" w14:textId="7767955B" w:rsidR="009C3302" w:rsidRPr="00A54AB2" w:rsidRDefault="009C3302" w:rsidP="009C3302">
      <w:pPr>
        <w:spacing w:line="480" w:lineRule="auto"/>
        <w:rPr>
          <w:rFonts w:ascii="Times New Roman" w:hAnsi="Times New Roman" w:cs="Times New Roman"/>
        </w:rPr>
      </w:pPr>
      <w:r w:rsidRPr="00A54AB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6</w:t>
      </w:r>
      <w:r w:rsidRPr="00A54AB2">
        <w:rPr>
          <w:rFonts w:ascii="Times New Roman" w:hAnsi="Times New Roman" w:cs="Times New Roman"/>
        </w:rPr>
        <w:t xml:space="preserve"> Top 15 active compounds in the C-T network according to degree and betweenness</w:t>
      </w:r>
      <w:r>
        <w:rPr>
          <w:rFonts w:ascii="Times New Roman" w:hAnsi="Times New Roman" w:cs="Times New Roman"/>
        </w:rPr>
        <w:t xml:space="preserve"> </w:t>
      </w:r>
      <w:r w:rsidRPr="00A54AB2">
        <w:rPr>
          <w:rFonts w:ascii="Times New Roman" w:hAnsi="Times New Roman" w:cs="Times New Roman"/>
        </w:rPr>
        <w:t>centrality.</w:t>
      </w:r>
    </w:p>
    <w:tbl>
      <w:tblPr>
        <w:tblStyle w:val="a7"/>
        <w:tblpPr w:leftFromText="180" w:rightFromText="180" w:vertAnchor="text" w:horzAnchor="margin" w:tblpXSpec="center" w:tblpY="182"/>
        <w:tblW w:w="8158" w:type="dxa"/>
        <w:jc w:val="center"/>
        <w:tblLayout w:type="fixed"/>
        <w:tblLook w:val="04A0" w:firstRow="1" w:lastRow="0" w:firstColumn="1" w:lastColumn="0" w:noHBand="0" w:noVBand="1"/>
      </w:tblPr>
      <w:tblGrid>
        <w:gridCol w:w="1546"/>
        <w:gridCol w:w="722"/>
        <w:gridCol w:w="1134"/>
        <w:gridCol w:w="1863"/>
        <w:gridCol w:w="1302"/>
        <w:gridCol w:w="1591"/>
      </w:tblGrid>
      <w:tr w:rsidR="009C3302" w:rsidRPr="00A54AB2" w14:paraId="64E96644" w14:textId="77777777" w:rsidTr="00AB3ED1">
        <w:trPr>
          <w:trHeight w:val="312"/>
          <w:jc w:val="center"/>
        </w:trPr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9BAB4D" w14:textId="77777777" w:rsidR="009C3302" w:rsidRPr="00A54AB2" w:rsidRDefault="009C3302" w:rsidP="00AB3ED1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Ingredient Name</w:t>
            </w:r>
          </w:p>
        </w:tc>
        <w:tc>
          <w:tcPr>
            <w:tcW w:w="7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078BA6" w14:textId="77777777" w:rsidR="009C3302" w:rsidRPr="00A54AB2" w:rsidRDefault="009C3302" w:rsidP="00AB3ED1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Degre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8567F9" w14:textId="77777777" w:rsidR="009C3302" w:rsidRPr="00A54AB2" w:rsidRDefault="009C3302" w:rsidP="00AB3ED1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Betweenness Centrality</w:t>
            </w:r>
          </w:p>
        </w:tc>
        <w:tc>
          <w:tcPr>
            <w:tcW w:w="18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F2A148" w14:textId="77777777" w:rsidR="009C3302" w:rsidRPr="00A54AB2" w:rsidRDefault="009C3302" w:rsidP="00AB3ED1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Ingredient Name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224198" w14:textId="77777777" w:rsidR="009C3302" w:rsidRPr="00A54AB2" w:rsidRDefault="009C3302" w:rsidP="00AB3ED1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Degree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3B1034" w14:textId="77777777" w:rsidR="009C3302" w:rsidRPr="00A54AB2" w:rsidRDefault="009C3302" w:rsidP="00AB3ED1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Betweenness Centrality</w:t>
            </w:r>
          </w:p>
        </w:tc>
      </w:tr>
      <w:tr w:rsidR="009C3302" w:rsidRPr="00A54AB2" w14:paraId="65CDF788" w14:textId="77777777" w:rsidTr="00AB3ED1">
        <w:trPr>
          <w:trHeight w:val="300"/>
          <w:jc w:val="center"/>
        </w:trPr>
        <w:tc>
          <w:tcPr>
            <w:tcW w:w="1546" w:type="dxa"/>
            <w:tcBorders>
              <w:left w:val="nil"/>
              <w:bottom w:val="nil"/>
              <w:right w:val="nil"/>
            </w:tcBorders>
            <w:vAlign w:val="center"/>
          </w:tcPr>
          <w:p w14:paraId="69053490" w14:textId="77777777" w:rsidR="009C3302" w:rsidRPr="00A54AB2" w:rsidRDefault="009C3302" w:rsidP="00AB3ED1">
            <w:pPr>
              <w:widowControl/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Adenosine, Adenine Nucleoside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vAlign w:val="center"/>
          </w:tcPr>
          <w:p w14:paraId="07BE6DCE" w14:textId="77777777" w:rsidR="009C3302" w:rsidRPr="00A54AB2" w:rsidRDefault="009C3302" w:rsidP="00AB3ED1">
            <w:pPr>
              <w:widowControl/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4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F87241F" w14:textId="77777777" w:rsidR="009C3302" w:rsidRPr="00A54AB2" w:rsidRDefault="009C3302" w:rsidP="00AB3ED1">
            <w:pPr>
              <w:widowControl/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282464182</w:t>
            </w:r>
          </w:p>
        </w:tc>
        <w:tc>
          <w:tcPr>
            <w:tcW w:w="1863" w:type="dxa"/>
            <w:tcBorders>
              <w:left w:val="nil"/>
              <w:bottom w:val="nil"/>
              <w:right w:val="nil"/>
            </w:tcBorders>
            <w:vAlign w:val="center"/>
          </w:tcPr>
          <w:p w14:paraId="6E817A26" w14:textId="77777777" w:rsidR="009C3302" w:rsidRPr="00A54AB2" w:rsidRDefault="009C3302" w:rsidP="00AB3ED1">
            <w:pPr>
              <w:widowControl/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Adenosine, Adenine Nucleoside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14:paraId="7837E92E" w14:textId="77777777" w:rsidR="009C3302" w:rsidRPr="00A54AB2" w:rsidRDefault="009C3302" w:rsidP="00AB3ED1">
            <w:pPr>
              <w:widowControl/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414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vAlign w:val="center"/>
          </w:tcPr>
          <w:p w14:paraId="13F980C6" w14:textId="77777777" w:rsidR="009C3302" w:rsidRPr="00A54AB2" w:rsidRDefault="009C3302" w:rsidP="00AB3ED1">
            <w:pPr>
              <w:widowControl/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282464</w:t>
            </w:r>
          </w:p>
        </w:tc>
      </w:tr>
      <w:tr w:rsidR="009C3302" w:rsidRPr="00A54AB2" w14:paraId="017C1A2E" w14:textId="77777777" w:rsidTr="00AB3ED1">
        <w:trPr>
          <w:trHeight w:val="312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00D0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proofErr w:type="spellStart"/>
            <w:r w:rsidRPr="00A54AB2">
              <w:rPr>
                <w:color w:val="000000"/>
                <w:sz w:val="15"/>
                <w:szCs w:val="15"/>
                <w:lang w:bidi="ar"/>
              </w:rPr>
              <w:t>Cetylic</w:t>
            </w:r>
            <w:proofErr w:type="spellEnd"/>
            <w:r w:rsidRPr="00A54AB2">
              <w:rPr>
                <w:color w:val="000000"/>
                <w:sz w:val="15"/>
                <w:szCs w:val="15"/>
                <w:lang w:bidi="ar"/>
              </w:rPr>
              <w:t xml:space="preserve"> </w:t>
            </w:r>
            <w:proofErr w:type="spellStart"/>
            <w:proofErr w:type="gramStart"/>
            <w:r w:rsidRPr="00A54AB2">
              <w:rPr>
                <w:color w:val="000000"/>
                <w:sz w:val="15"/>
                <w:szCs w:val="15"/>
                <w:lang w:bidi="ar"/>
              </w:rPr>
              <w:t>Acid,Hexadecanoic</w:t>
            </w:r>
            <w:proofErr w:type="spellEnd"/>
            <w:proofErr w:type="gramEnd"/>
            <w:r w:rsidRPr="00A54AB2">
              <w:rPr>
                <w:color w:val="00000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A54AB2">
              <w:rPr>
                <w:color w:val="000000"/>
                <w:sz w:val="15"/>
                <w:szCs w:val="15"/>
                <w:lang w:bidi="ar"/>
              </w:rPr>
              <w:t>Acid,Palmitic</w:t>
            </w:r>
            <w:proofErr w:type="spellEnd"/>
            <w:r w:rsidRPr="00A54AB2">
              <w:rPr>
                <w:color w:val="00000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EE53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B9EC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16974247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6F6C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Linolenic Aci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502A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25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0B24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175644</w:t>
            </w:r>
          </w:p>
        </w:tc>
      </w:tr>
      <w:tr w:rsidR="009C3302" w:rsidRPr="00A54AB2" w14:paraId="4ED580A2" w14:textId="77777777" w:rsidTr="00AB3ED1">
        <w:trPr>
          <w:trHeight w:val="312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0FBC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proofErr w:type="spellStart"/>
            <w:proofErr w:type="gramStart"/>
            <w:r w:rsidRPr="00A54AB2">
              <w:rPr>
                <w:color w:val="000000"/>
                <w:sz w:val="15"/>
                <w:szCs w:val="15"/>
                <w:lang w:bidi="ar"/>
              </w:rPr>
              <w:t>Octadecanoic?Acid</w:t>
            </w:r>
            <w:proofErr w:type="gramEnd"/>
            <w:r w:rsidRPr="00A54AB2">
              <w:rPr>
                <w:color w:val="000000"/>
                <w:sz w:val="15"/>
                <w:szCs w:val="15"/>
                <w:lang w:bidi="ar"/>
              </w:rPr>
              <w:t>,Stearic</w:t>
            </w:r>
            <w:proofErr w:type="spellEnd"/>
            <w:r w:rsidRPr="00A54AB2">
              <w:rPr>
                <w:color w:val="00000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5B8B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A3F9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1149303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59B1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proofErr w:type="spellStart"/>
            <w:r w:rsidRPr="00A54AB2">
              <w:rPr>
                <w:color w:val="000000"/>
                <w:sz w:val="15"/>
                <w:szCs w:val="15"/>
                <w:lang w:bidi="ar"/>
              </w:rPr>
              <w:t>Cetylic</w:t>
            </w:r>
            <w:proofErr w:type="spellEnd"/>
            <w:r w:rsidRPr="00A54AB2">
              <w:rPr>
                <w:color w:val="000000"/>
                <w:sz w:val="15"/>
                <w:szCs w:val="15"/>
                <w:lang w:bidi="ar"/>
              </w:rPr>
              <w:t xml:space="preserve"> </w:t>
            </w:r>
            <w:proofErr w:type="spellStart"/>
            <w:proofErr w:type="gramStart"/>
            <w:r w:rsidRPr="00A54AB2">
              <w:rPr>
                <w:color w:val="000000"/>
                <w:sz w:val="15"/>
                <w:szCs w:val="15"/>
                <w:lang w:bidi="ar"/>
              </w:rPr>
              <w:t>Acid,Hexadecanoic</w:t>
            </w:r>
            <w:proofErr w:type="spellEnd"/>
            <w:proofErr w:type="gramEnd"/>
            <w:r w:rsidRPr="00A54AB2">
              <w:rPr>
                <w:color w:val="00000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A54AB2">
              <w:rPr>
                <w:color w:val="000000"/>
                <w:sz w:val="15"/>
                <w:szCs w:val="15"/>
                <w:lang w:bidi="ar"/>
              </w:rPr>
              <w:t>Acid,Palmitic</w:t>
            </w:r>
            <w:proofErr w:type="spellEnd"/>
            <w:r w:rsidRPr="00A54AB2">
              <w:rPr>
                <w:color w:val="00000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AF5E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37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A1B6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169742</w:t>
            </w:r>
          </w:p>
        </w:tc>
      </w:tr>
      <w:tr w:rsidR="009C3302" w:rsidRPr="00A54AB2" w14:paraId="5AB095F2" w14:textId="77777777" w:rsidTr="00AB3ED1">
        <w:trPr>
          <w:trHeight w:val="312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A58F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Linolenic Aci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4F92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47D1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17564419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E41C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Quercet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DD77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23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E928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125366</w:t>
            </w:r>
          </w:p>
        </w:tc>
      </w:tr>
      <w:tr w:rsidR="009C3302" w:rsidRPr="00A54AB2" w14:paraId="4EC7F600" w14:textId="77777777" w:rsidTr="00AB3ED1">
        <w:trPr>
          <w:trHeight w:val="312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4CD7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Querceti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AB7A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12DA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12536584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237D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Gamma-Aminobutyric Aci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5AA4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22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EC2B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121065</w:t>
            </w:r>
          </w:p>
        </w:tc>
      </w:tr>
      <w:tr w:rsidR="009C3302" w:rsidRPr="00A54AB2" w14:paraId="5A61D100" w14:textId="77777777" w:rsidTr="00AB3ED1">
        <w:trPr>
          <w:trHeight w:val="312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49AB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Gamma-Aminobutyric Aci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25FF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91A9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1210652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DB0F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proofErr w:type="spellStart"/>
            <w:proofErr w:type="gramStart"/>
            <w:r w:rsidRPr="00A54AB2">
              <w:rPr>
                <w:color w:val="000000"/>
                <w:sz w:val="15"/>
                <w:szCs w:val="15"/>
                <w:lang w:bidi="ar"/>
              </w:rPr>
              <w:t>Octadecanoic?Acid</w:t>
            </w:r>
            <w:proofErr w:type="gramEnd"/>
            <w:r w:rsidRPr="00A54AB2">
              <w:rPr>
                <w:color w:val="000000"/>
                <w:sz w:val="15"/>
                <w:szCs w:val="15"/>
                <w:lang w:bidi="ar"/>
              </w:rPr>
              <w:t>,Stearic</w:t>
            </w:r>
            <w:proofErr w:type="spellEnd"/>
            <w:r w:rsidRPr="00A54AB2">
              <w:rPr>
                <w:color w:val="00000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A00C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3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BEC8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11493</w:t>
            </w:r>
          </w:p>
        </w:tc>
      </w:tr>
      <w:tr w:rsidR="009C3302" w:rsidRPr="00A54AB2" w14:paraId="4413BC29" w14:textId="77777777" w:rsidTr="00AB3ED1">
        <w:trPr>
          <w:trHeight w:val="312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DEBD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Canavan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EE85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59E1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6955504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E66D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F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CDB2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12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074D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82434</w:t>
            </w:r>
          </w:p>
        </w:tc>
      </w:tr>
      <w:tr w:rsidR="009C3302" w:rsidRPr="00A54AB2" w14:paraId="18E61445" w14:textId="77777777" w:rsidTr="00AB3ED1">
        <w:trPr>
          <w:trHeight w:val="312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4AA9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Kaempfero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001A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9C98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3022651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4111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Canavanin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1ECF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14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F24B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69555</w:t>
            </w:r>
          </w:p>
        </w:tc>
      </w:tr>
      <w:tr w:rsidR="009C3302" w:rsidRPr="00A54AB2" w14:paraId="7FD0FA85" w14:textId="77777777" w:rsidTr="00AB3ED1">
        <w:trPr>
          <w:trHeight w:val="312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598E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luteoli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8928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A4F0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3235560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6A1F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Sucro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066D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6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2AF0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39162</w:t>
            </w:r>
          </w:p>
        </w:tc>
      </w:tr>
      <w:tr w:rsidR="009C3302" w:rsidRPr="00A54AB2" w14:paraId="531CB0EC" w14:textId="77777777" w:rsidTr="00AB3ED1">
        <w:trPr>
          <w:trHeight w:val="312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CF82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F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6634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804D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8243404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FF8A5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Uridin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905A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8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D8A9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37645</w:t>
            </w:r>
          </w:p>
        </w:tc>
      </w:tr>
      <w:tr w:rsidR="009C3302" w:rsidRPr="00A54AB2" w14:paraId="79DA5F12" w14:textId="77777777" w:rsidTr="00AB3ED1">
        <w:trPr>
          <w:trHeight w:val="312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2C4C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Beta-Sitostero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1BED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3567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257838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963E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D-</w:t>
            </w:r>
            <w:proofErr w:type="spellStart"/>
            <w:proofErr w:type="gramStart"/>
            <w:r w:rsidRPr="00A54AB2">
              <w:rPr>
                <w:color w:val="000000"/>
                <w:sz w:val="15"/>
                <w:szCs w:val="15"/>
                <w:lang w:bidi="ar"/>
              </w:rPr>
              <w:t>Mannitol,Cordycepic</w:t>
            </w:r>
            <w:proofErr w:type="spellEnd"/>
            <w:proofErr w:type="gramEnd"/>
            <w:r w:rsidRPr="00A54AB2">
              <w:rPr>
                <w:color w:val="00000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C2F6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9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1035A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34955</w:t>
            </w:r>
          </w:p>
        </w:tc>
      </w:tr>
      <w:tr w:rsidR="009C3302" w:rsidRPr="00A54AB2" w14:paraId="6DD0D9D1" w14:textId="77777777" w:rsidTr="00AB3ED1">
        <w:trPr>
          <w:trHeight w:val="312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36DD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D-</w:t>
            </w:r>
            <w:proofErr w:type="spellStart"/>
            <w:proofErr w:type="gramStart"/>
            <w:r w:rsidRPr="00A54AB2">
              <w:rPr>
                <w:color w:val="000000"/>
                <w:sz w:val="15"/>
                <w:szCs w:val="15"/>
                <w:lang w:bidi="ar"/>
              </w:rPr>
              <w:t>Mannitol,Cordycepic</w:t>
            </w:r>
            <w:proofErr w:type="spellEnd"/>
            <w:proofErr w:type="gramEnd"/>
            <w:r w:rsidRPr="00A54AB2">
              <w:rPr>
                <w:color w:val="00000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A9E9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F927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3495539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3F23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luteol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DFD5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12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B81C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32356</w:t>
            </w:r>
          </w:p>
        </w:tc>
      </w:tr>
      <w:tr w:rsidR="009C3302" w:rsidRPr="00A54AB2" w14:paraId="66EDE79D" w14:textId="77777777" w:rsidTr="00AB3ED1">
        <w:trPr>
          <w:trHeight w:val="312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2A5B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Lupeo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893F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2BD2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2089691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2221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Kaempfero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3C28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13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A139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30227</w:t>
            </w:r>
          </w:p>
        </w:tc>
      </w:tr>
      <w:tr w:rsidR="009C3302" w:rsidRPr="00A54AB2" w14:paraId="260398AA" w14:textId="77777777" w:rsidTr="00AB3ED1">
        <w:trPr>
          <w:trHeight w:val="312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5F0E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Isorhamneti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80F1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63C2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1100629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EAE3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Beta-Sitostero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BF0A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11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9B6E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25784</w:t>
            </w:r>
          </w:p>
        </w:tc>
      </w:tr>
      <w:tr w:rsidR="009C3302" w:rsidRPr="00A54AB2" w14:paraId="5A4D5F0C" w14:textId="77777777" w:rsidTr="00AB3ED1">
        <w:trPr>
          <w:trHeight w:val="312"/>
          <w:jc w:val="center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47318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sitosterol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0488C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BDAD5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10530446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6EB28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3,5-Dimethoxystilben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825D6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6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06771" w14:textId="77777777" w:rsidR="009C3302" w:rsidRPr="00A54AB2" w:rsidRDefault="009C3302" w:rsidP="00AB3ED1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24598</w:t>
            </w:r>
          </w:p>
        </w:tc>
      </w:tr>
    </w:tbl>
    <w:p w14:paraId="65443915" w14:textId="77777777" w:rsidR="009C3302" w:rsidRPr="00A54AB2" w:rsidRDefault="009C3302" w:rsidP="00AB3ED1">
      <w:pPr>
        <w:spacing w:line="480" w:lineRule="auto"/>
        <w:jc w:val="center"/>
        <w:rPr>
          <w:rFonts w:ascii="Times New Roman" w:hAnsi="Times New Roman" w:cs="Times New Roman"/>
        </w:rPr>
      </w:pPr>
    </w:p>
    <w:p w14:paraId="054EBFC9" w14:textId="77777777" w:rsidR="009C3302" w:rsidRPr="00A54AB2" w:rsidRDefault="009C3302" w:rsidP="009C3302">
      <w:pPr>
        <w:spacing w:line="480" w:lineRule="auto"/>
        <w:rPr>
          <w:rFonts w:ascii="Times New Roman" w:hAnsi="Times New Roman" w:cs="Times New Roman"/>
        </w:rPr>
      </w:pPr>
    </w:p>
    <w:p w14:paraId="39203DBD" w14:textId="77777777" w:rsidR="009C3302" w:rsidRPr="00A54AB2" w:rsidRDefault="009C3302" w:rsidP="009C3302">
      <w:pPr>
        <w:spacing w:line="480" w:lineRule="auto"/>
        <w:rPr>
          <w:rFonts w:ascii="Times New Roman" w:hAnsi="Times New Roman" w:cs="Times New Roman"/>
        </w:rPr>
      </w:pPr>
    </w:p>
    <w:p w14:paraId="24ED4C96" w14:textId="77777777" w:rsidR="009C3302" w:rsidRPr="00A54AB2" w:rsidRDefault="009C3302" w:rsidP="009C3302">
      <w:pPr>
        <w:spacing w:line="480" w:lineRule="auto"/>
        <w:rPr>
          <w:rFonts w:ascii="Times New Roman" w:hAnsi="Times New Roman" w:cs="Times New Roman"/>
        </w:rPr>
      </w:pPr>
    </w:p>
    <w:p w14:paraId="3E9FD090" w14:textId="77777777" w:rsidR="009C3302" w:rsidRPr="00A54AB2" w:rsidRDefault="009C3302" w:rsidP="009C3302">
      <w:pPr>
        <w:spacing w:line="480" w:lineRule="auto"/>
        <w:rPr>
          <w:rFonts w:ascii="Times New Roman" w:hAnsi="Times New Roman" w:cs="Times New Roman"/>
        </w:rPr>
      </w:pPr>
    </w:p>
    <w:p w14:paraId="1EB97F4A" w14:textId="77777777" w:rsidR="009C3302" w:rsidRPr="00A54AB2" w:rsidRDefault="009C3302" w:rsidP="009C3302">
      <w:pPr>
        <w:spacing w:line="480" w:lineRule="auto"/>
        <w:rPr>
          <w:rFonts w:ascii="Times New Roman" w:hAnsi="Times New Roman" w:cs="Times New Roman" w:hint="eastAsia"/>
        </w:rPr>
      </w:pPr>
    </w:p>
    <w:p w14:paraId="4D5502A3" w14:textId="122C6120" w:rsidR="009C3302" w:rsidRPr="00A54AB2" w:rsidRDefault="009C3302" w:rsidP="009C3302">
      <w:pPr>
        <w:spacing w:line="480" w:lineRule="auto"/>
        <w:rPr>
          <w:rFonts w:ascii="Times New Roman" w:hAnsi="Times New Roman" w:cs="Times New Roman"/>
        </w:rPr>
      </w:pPr>
      <w:r w:rsidRPr="00A54AB2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7</w:t>
      </w:r>
      <w:r w:rsidRPr="00A54AB2">
        <w:rPr>
          <w:rFonts w:ascii="Times New Roman" w:hAnsi="Times New Roman" w:cs="Times New Roman"/>
        </w:rPr>
        <w:t xml:space="preserve"> Top 15 candidate targets in the C-T network according to degree and betweenness</w:t>
      </w:r>
      <w:r>
        <w:rPr>
          <w:rFonts w:ascii="Times New Roman" w:hAnsi="Times New Roman" w:cs="Times New Roman"/>
        </w:rPr>
        <w:t xml:space="preserve"> </w:t>
      </w:r>
      <w:r w:rsidRPr="00A54AB2">
        <w:rPr>
          <w:rFonts w:ascii="Times New Roman" w:hAnsi="Times New Roman" w:cs="Times New Roman"/>
        </w:rPr>
        <w:t>centrality.</w:t>
      </w:r>
    </w:p>
    <w:tbl>
      <w:tblPr>
        <w:tblStyle w:val="a7"/>
        <w:tblpPr w:leftFromText="180" w:rightFromText="180" w:vertAnchor="text" w:horzAnchor="margin" w:tblpXSpec="center" w:tblpY="378"/>
        <w:tblW w:w="8158" w:type="dxa"/>
        <w:jc w:val="center"/>
        <w:tblLayout w:type="fixed"/>
        <w:tblLook w:val="04A0" w:firstRow="1" w:lastRow="0" w:firstColumn="1" w:lastColumn="0" w:noHBand="0" w:noVBand="1"/>
      </w:tblPr>
      <w:tblGrid>
        <w:gridCol w:w="1359"/>
        <w:gridCol w:w="1359"/>
        <w:gridCol w:w="1359"/>
        <w:gridCol w:w="1359"/>
        <w:gridCol w:w="1359"/>
        <w:gridCol w:w="1363"/>
      </w:tblGrid>
      <w:tr w:rsidR="009C3302" w:rsidRPr="00A54AB2" w14:paraId="168AE01E" w14:textId="77777777" w:rsidTr="007F2704">
        <w:trPr>
          <w:trHeight w:val="312"/>
          <w:jc w:val="center"/>
        </w:trPr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530F5D" w14:textId="77777777" w:rsidR="009C3302" w:rsidRPr="00A54AB2" w:rsidRDefault="009C3302" w:rsidP="00E85F27">
            <w:pPr>
              <w:jc w:val="center"/>
              <w:rPr>
                <w:sz w:val="15"/>
                <w:szCs w:val="15"/>
              </w:rPr>
            </w:pPr>
            <w:r w:rsidRPr="00A54AB2">
              <w:rPr>
                <w:sz w:val="15"/>
                <w:szCs w:val="15"/>
              </w:rPr>
              <w:t>Protein Name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814F0E" w14:textId="77777777" w:rsidR="009C3302" w:rsidRPr="00A54AB2" w:rsidRDefault="009C3302" w:rsidP="00E85F27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85F27">
              <w:rPr>
                <w:sz w:val="15"/>
                <w:szCs w:val="15"/>
              </w:rPr>
              <w:t>Degree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C2B7FB" w14:textId="77777777" w:rsidR="009C3302" w:rsidRPr="00A54AB2" w:rsidRDefault="009C3302" w:rsidP="00E85F27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Betweenness Centrality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19079A" w14:textId="77777777" w:rsidR="009C3302" w:rsidRPr="00A54AB2" w:rsidRDefault="009C3302" w:rsidP="00E85F27">
            <w:pPr>
              <w:jc w:val="center"/>
              <w:rPr>
                <w:sz w:val="15"/>
                <w:szCs w:val="15"/>
              </w:rPr>
            </w:pPr>
            <w:r w:rsidRPr="00A54AB2">
              <w:rPr>
                <w:sz w:val="15"/>
                <w:szCs w:val="15"/>
              </w:rPr>
              <w:t>Protein Name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457C9B" w14:textId="77777777" w:rsidR="009C3302" w:rsidRPr="00A54AB2" w:rsidRDefault="009C3302" w:rsidP="00E85F27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Degree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CA2218" w14:textId="77777777" w:rsidR="009C3302" w:rsidRPr="00A54AB2" w:rsidRDefault="009C3302" w:rsidP="00E85F27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85F27">
              <w:rPr>
                <w:sz w:val="15"/>
                <w:szCs w:val="15"/>
              </w:rPr>
              <w:t>Betweenness Centrality</w:t>
            </w:r>
          </w:p>
        </w:tc>
      </w:tr>
      <w:tr w:rsidR="009C3302" w:rsidRPr="00A54AB2" w14:paraId="3DEE6311" w14:textId="77777777" w:rsidTr="007F2704">
        <w:trPr>
          <w:trHeight w:val="300"/>
          <w:jc w:val="center"/>
        </w:trPr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68C499DD" w14:textId="77777777" w:rsidR="009C3302" w:rsidRPr="00A54AB2" w:rsidRDefault="009C3302" w:rsidP="00E85F27">
            <w:pPr>
              <w:widowControl/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PTGS2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594FB19D" w14:textId="77777777" w:rsidR="009C3302" w:rsidRPr="00A54AB2" w:rsidRDefault="009C3302" w:rsidP="00E85F27">
            <w:pPr>
              <w:widowControl/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54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615DB750" w14:textId="77777777" w:rsidR="009C3302" w:rsidRPr="00A54AB2" w:rsidRDefault="009C3302" w:rsidP="00E85F27">
            <w:pPr>
              <w:widowControl/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35328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634E6BC0" w14:textId="77777777" w:rsidR="009C3302" w:rsidRPr="00A54AB2" w:rsidRDefault="009C3302" w:rsidP="00E85F27">
            <w:pPr>
              <w:widowControl/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PTGS1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52888FF9" w14:textId="77777777" w:rsidR="009C3302" w:rsidRPr="00A54AB2" w:rsidRDefault="009C3302" w:rsidP="00E85F27">
            <w:pPr>
              <w:widowControl/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42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 w14:paraId="5C081A86" w14:textId="77777777" w:rsidR="009C3302" w:rsidRPr="00A54AB2" w:rsidRDefault="009C3302" w:rsidP="00E85F27">
            <w:pPr>
              <w:widowControl/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35343</w:t>
            </w:r>
          </w:p>
        </w:tc>
      </w:tr>
      <w:tr w:rsidR="009C3302" w:rsidRPr="00A54AB2" w14:paraId="0E34BE49" w14:textId="77777777" w:rsidTr="007F2704">
        <w:trPr>
          <w:trHeight w:val="312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5B96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NCOA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9695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AD2C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11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18B2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PTGS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48D9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6626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35328</w:t>
            </w:r>
          </w:p>
        </w:tc>
      </w:tr>
      <w:tr w:rsidR="009C3302" w:rsidRPr="00A54AB2" w14:paraId="601C0256" w14:textId="77777777" w:rsidTr="007F2704">
        <w:trPr>
          <w:trHeight w:val="312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C160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44F5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56F9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207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84D9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A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2C02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4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24E4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20706</w:t>
            </w:r>
          </w:p>
        </w:tc>
      </w:tr>
      <w:tr w:rsidR="009C3302" w:rsidRPr="00A54AB2" w14:paraId="401BAD59" w14:textId="77777777" w:rsidTr="007F2704">
        <w:trPr>
          <w:trHeight w:val="312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9055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ESR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E6B7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F284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043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8B58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PPAR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7D31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B2EB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15876</w:t>
            </w:r>
          </w:p>
        </w:tc>
      </w:tr>
      <w:tr w:rsidR="009C3302" w:rsidRPr="00A54AB2" w14:paraId="67EBC31F" w14:textId="77777777" w:rsidTr="007F2704">
        <w:trPr>
          <w:trHeight w:val="312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1038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PTGS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E280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1E25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353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4805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ACH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D074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D232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13354</w:t>
            </w:r>
          </w:p>
        </w:tc>
      </w:tr>
      <w:tr w:rsidR="009C3302" w:rsidRPr="00A54AB2" w14:paraId="54E816A8" w14:textId="77777777" w:rsidTr="007F2704">
        <w:trPr>
          <w:trHeight w:val="312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58F2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RXR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3034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1123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092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21D1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NCOA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07F3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B186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1164</w:t>
            </w:r>
          </w:p>
        </w:tc>
      </w:tr>
      <w:tr w:rsidR="009C3302" w:rsidRPr="00A54AB2" w14:paraId="18144276" w14:textId="77777777" w:rsidTr="007F2704">
        <w:trPr>
          <w:trHeight w:val="312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059C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GABRA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1362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44B0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030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BC40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TNF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B273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BF65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116</w:t>
            </w:r>
          </w:p>
        </w:tc>
      </w:tr>
      <w:tr w:rsidR="009C3302" w:rsidRPr="00A54AB2" w14:paraId="6554E565" w14:textId="77777777" w:rsidTr="007F2704">
        <w:trPr>
          <w:trHeight w:val="312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6841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ESR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7915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CA95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014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998F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PPAR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DE36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A09A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1123</w:t>
            </w:r>
          </w:p>
        </w:tc>
      </w:tr>
      <w:tr w:rsidR="009C3302" w:rsidRPr="00A54AB2" w14:paraId="74AA4057" w14:textId="77777777" w:rsidTr="007F2704">
        <w:trPr>
          <w:trHeight w:val="312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4F67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PIM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FD1A0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AB3D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044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FAE9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ADORA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7585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1D9F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10569</w:t>
            </w:r>
          </w:p>
        </w:tc>
      </w:tr>
      <w:tr w:rsidR="009C3302" w:rsidRPr="00A54AB2" w14:paraId="75FC67EE" w14:textId="77777777" w:rsidTr="007F2704">
        <w:trPr>
          <w:trHeight w:val="312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32CE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HSP90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E393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56F7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019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3665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SCN5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937C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F13B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10239</w:t>
            </w:r>
          </w:p>
        </w:tc>
      </w:tr>
      <w:tr w:rsidR="009C3302" w:rsidRPr="00A54AB2" w14:paraId="08004ED4" w14:textId="77777777" w:rsidTr="007F2704">
        <w:trPr>
          <w:trHeight w:val="312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0D45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PRSS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FAFE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9D8A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9.40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AAF9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SHMT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E541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BD70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10117</w:t>
            </w:r>
          </w:p>
        </w:tc>
      </w:tr>
      <w:tr w:rsidR="009C3302" w:rsidRPr="00A54AB2" w14:paraId="6276C118" w14:textId="77777777" w:rsidTr="007F2704">
        <w:trPr>
          <w:trHeight w:val="312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C607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PG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B80F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F628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4.98E-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4D26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ATP1A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84DF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1F3A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09873</w:t>
            </w:r>
          </w:p>
        </w:tc>
      </w:tr>
      <w:tr w:rsidR="009C3302" w:rsidRPr="00A54AB2" w14:paraId="3552BDDC" w14:textId="77777777" w:rsidTr="007F2704">
        <w:trPr>
          <w:trHeight w:val="312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AB6F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ATP1A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8283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B67C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057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5849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XD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CCEE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79F0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09636</w:t>
            </w:r>
          </w:p>
        </w:tc>
      </w:tr>
      <w:tr w:rsidR="009C3302" w:rsidRPr="00A54AB2" w14:paraId="71A9F45C" w14:textId="77777777" w:rsidTr="007F2704">
        <w:trPr>
          <w:trHeight w:val="312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7A50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AH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1D4A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6BA3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049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1832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RXR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F0B0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3E18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09231</w:t>
            </w:r>
          </w:p>
        </w:tc>
      </w:tr>
      <w:tr w:rsidR="009C3302" w:rsidRPr="00A54AB2" w14:paraId="74746441" w14:textId="77777777" w:rsidTr="007F2704">
        <w:trPr>
          <w:trHeight w:val="312"/>
          <w:jc w:val="center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05EDE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PPAR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41E6D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002C8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1587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77B8F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IL1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C1309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3244D" w14:textId="77777777" w:rsidR="009C3302" w:rsidRPr="00A54AB2" w:rsidRDefault="009C3302" w:rsidP="00E85F27">
            <w:pPr>
              <w:jc w:val="center"/>
              <w:rPr>
                <w:color w:val="000000"/>
                <w:sz w:val="15"/>
                <w:szCs w:val="15"/>
                <w:lang w:bidi="ar"/>
              </w:rPr>
            </w:pPr>
            <w:r w:rsidRPr="00A54AB2">
              <w:rPr>
                <w:color w:val="000000"/>
                <w:sz w:val="15"/>
                <w:szCs w:val="15"/>
                <w:lang w:bidi="ar"/>
              </w:rPr>
              <w:t>0.009034</w:t>
            </w:r>
          </w:p>
        </w:tc>
      </w:tr>
    </w:tbl>
    <w:p w14:paraId="15D60E85" w14:textId="77777777" w:rsidR="00B05347" w:rsidRDefault="00B05347" w:rsidP="00E85F27">
      <w:pPr>
        <w:rPr>
          <w:rFonts w:hint="eastAsia"/>
        </w:rPr>
      </w:pPr>
    </w:p>
    <w:sectPr w:rsidR="00B053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E21B9" w14:textId="77777777" w:rsidR="007750AC" w:rsidRDefault="007750AC" w:rsidP="009C3302">
      <w:r>
        <w:separator/>
      </w:r>
    </w:p>
  </w:endnote>
  <w:endnote w:type="continuationSeparator" w:id="0">
    <w:p w14:paraId="4437FB7B" w14:textId="77777777" w:rsidR="007750AC" w:rsidRDefault="007750AC" w:rsidP="009C3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1507F" w14:textId="77777777" w:rsidR="007750AC" w:rsidRDefault="007750AC" w:rsidP="009C3302">
      <w:r>
        <w:separator/>
      </w:r>
    </w:p>
  </w:footnote>
  <w:footnote w:type="continuationSeparator" w:id="0">
    <w:p w14:paraId="609E951E" w14:textId="77777777" w:rsidR="007750AC" w:rsidRDefault="007750AC" w:rsidP="009C33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MzGyMDA1MzW2NDRX0lEKTi0uzszPAykwqgUAmRswuCwAAAA="/>
  </w:docVars>
  <w:rsids>
    <w:rsidRoot w:val="00F76FBB"/>
    <w:rsid w:val="00397992"/>
    <w:rsid w:val="007750AC"/>
    <w:rsid w:val="009C3302"/>
    <w:rsid w:val="00AB3ED1"/>
    <w:rsid w:val="00B05347"/>
    <w:rsid w:val="00E05FF0"/>
    <w:rsid w:val="00E85F27"/>
    <w:rsid w:val="00F7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88A14"/>
  <w15:chartTrackingRefBased/>
  <w15:docId w15:val="{9CF5A070-4E4E-4AD9-B48C-DD0A0E3CD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3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3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3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302"/>
    <w:rPr>
      <w:sz w:val="18"/>
      <w:szCs w:val="18"/>
    </w:rPr>
  </w:style>
  <w:style w:type="table" w:styleId="a7">
    <w:name w:val="Table Grid"/>
    <w:basedOn w:val="a1"/>
    <w:uiPriority w:val="39"/>
    <w:qFormat/>
    <w:rsid w:val="009C330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园园</dc:creator>
  <cp:keywords/>
  <dc:description/>
  <cp:lastModifiedBy>钟 园园</cp:lastModifiedBy>
  <cp:revision>5</cp:revision>
  <dcterms:created xsi:type="dcterms:W3CDTF">2022-04-15T02:44:00Z</dcterms:created>
  <dcterms:modified xsi:type="dcterms:W3CDTF">2022-04-21T01:26:00Z</dcterms:modified>
</cp:coreProperties>
</file>